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ab/>
        <w:t>Association between nine category educational mobility and high* healthy lifestyle scores in males</w:t>
      </w:r>
    </w:p>
    <w:tbl>
      <w:tblPr>
        <w:tblW w:w="8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996"/>
        <w:gridCol w:w="996"/>
        <w:gridCol w:w="1456"/>
        <w:gridCol w:w="1070"/>
      </w:tblGrid>
      <w:tr>
        <w:trPr>
          <w:trHeight w:val="300" w:hRule="atLeast"/>
        </w:trPr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2"/>
                <w:lang w:eastAsia="en-AU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2"/>
                <w:lang w:eastAsia="en-AU"/>
              </w:rPr>
              <w:t>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2"/>
                <w:lang w:eastAsia="en-AU"/>
              </w:rPr>
              <w:t>R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2"/>
                <w:lang w:eastAsia="en-AU"/>
              </w:rPr>
              <w:t>(95% CI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2"/>
                <w:lang w:eastAsia="en-AU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Stable high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7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.00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Reference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Stable intermediate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7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65, 0.96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Stable low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6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50, 0.80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Upward (Intermediate to high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.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87, 1.21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Upward (Low to high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94†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78, 1.13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Upward (Low to intermediate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1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7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64, 0.95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Downward (Intermediate to low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87†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69, 1.09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Downward (High to low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93†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71, 1.21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Downward (High to intermediate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7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78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(0.61, 1.00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2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2"/>
                <w:lang w:eastAsia="en-AU"/>
              </w:rPr>
              <w:t>0.04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* high = scores 5 to 10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16"/>
        </w:rPr>
        <w:t>†</w:t>
      </w:r>
      <w:r>
        <w:rPr>
          <w:rFonts w:eastAsia="Times New Roman"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16"/>
        </w:rPr>
        <w:t>p &lt; 0.05 compared to stable low category using post-hoc Wald tes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Adjusted for age and area of residen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RR: relative risk, CI: confidence interv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n = 918</w:t>
      </w:r>
      <w:r>
        <w:br w:type="page"/>
      </w:r>
    </w:p>
    <w:p>
      <w:pPr>
        <w:pStyle w:val="WWCaption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ab/>
        <w:t>Association between nine category educational mobility and high* healthy lifestyle scores in females</w:t>
      </w:r>
    </w:p>
    <w:tbl>
      <w:tblPr>
        <w:tblW w:w="76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756"/>
        <w:gridCol w:w="756"/>
        <w:gridCol w:w="1456"/>
        <w:gridCol w:w="1070"/>
      </w:tblGrid>
      <w:tr>
        <w:trPr>
          <w:trHeight w:val="300" w:hRule="atLeast"/>
        </w:trPr>
        <w:tc>
          <w:tcPr>
            <w:tcW w:w="3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R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(95% CI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Stable high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1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.00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Reference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Stable intermediat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8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69, 0.93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Stable low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8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76, 0.99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Upward (Intermediate to high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9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88, 1.08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649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Upward (Low to high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9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87, 1.07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Upward (Low to intermediate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8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72, 0.99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Downward (Intermediate to low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7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66, 0.93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6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Downward (High to low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7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54, 0.95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Downward (High to intermediate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9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(0.75, 1.07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23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* high = scores 5 to 1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†</w:t>
      </w:r>
      <w:r>
        <w:rPr>
          <w:rFonts w:eastAsia="Times New Roman"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16"/>
        </w:rPr>
        <w:t>p &lt; 0.05 compared to stable low group using post-hoc Wald tes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Adjusted for age and area of residenc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RR: relative risk, CI: confidence interva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  <w:t>n = 103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spacing w:lineRule="auto" w:line="480"/>
    </w:pPr>
    <w:rPr>
      <w:rFonts w:ascii="Times New Roman" w:hAnsi="Times New Roman" w:cs="Times New Roman"/>
      <w:b/>
      <w:bCs/>
      <w:color w:val="4F81BD"/>
      <w:sz w:val="24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23:03:00Z</dcterms:created>
  <dc:creator>Seana Gall</dc:creator>
  <dc:description/>
  <cp:keywords/>
  <dc:language>en-US</dc:language>
  <cp:lastModifiedBy>Seana Gall</cp:lastModifiedBy>
  <dcterms:modified xsi:type="dcterms:W3CDTF">2010-01-28T23:04:00Z</dcterms:modified>
  <cp:revision>4</cp:revision>
  <dc:subject/>
  <dc:title/>
</cp:coreProperties>
</file>